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16A05" w14:textId="77777777" w:rsidR="00DF0098" w:rsidRPr="00A801DF" w:rsidRDefault="00DF0098" w:rsidP="00DF0098">
      <w:pPr>
        <w:spacing w:after="0" w:line="48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A801DF">
        <w:rPr>
          <w:rFonts w:ascii="Times New Roman" w:eastAsia="Times New Roman" w:hAnsi="Times New Roman"/>
          <w:b/>
          <w:bCs/>
          <w:sz w:val="24"/>
          <w:szCs w:val="24"/>
        </w:rPr>
        <w:t>Appendix 1. Original and Portuguese translation of the DII.</w:t>
      </w:r>
    </w:p>
    <w:tbl>
      <w:tblPr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5103"/>
      </w:tblGrid>
      <w:tr w:rsidR="00DF0098" w:rsidRPr="00A801DF" w14:paraId="470F3104" w14:textId="77777777" w:rsidTr="003F0519">
        <w:tc>
          <w:tcPr>
            <w:tcW w:w="4820" w:type="dxa"/>
            <w:tcBorders>
              <w:left w:val="nil"/>
              <w:right w:val="nil"/>
            </w:tcBorders>
          </w:tcPr>
          <w:p w14:paraId="114D1C2F" w14:textId="77777777" w:rsidR="00DF0098" w:rsidRPr="00A801DF" w:rsidRDefault="00DF0098" w:rsidP="003F0519">
            <w:pPr>
              <w:spacing w:line="480" w:lineRule="auto"/>
              <w:rPr>
                <w:rFonts w:ascii="Times New Roman" w:eastAsia="Times New Roman" w:hAnsi="Times New Roman"/>
              </w:rPr>
            </w:pPr>
            <w:bookmarkStart w:id="0" w:name="_Hlk78551019"/>
            <w:r w:rsidRPr="00A801DF">
              <w:rPr>
                <w:rFonts w:ascii="Times New Roman" w:eastAsia="Times New Roman" w:hAnsi="Times New Roman"/>
              </w:rPr>
              <w:t>Original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63EECCC" w14:textId="77777777" w:rsidR="00DF0098" w:rsidRPr="00A801DF" w:rsidRDefault="00DF0098" w:rsidP="003F0519">
            <w:pPr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Portuguese translation</w:t>
            </w:r>
          </w:p>
        </w:tc>
      </w:tr>
      <w:tr w:rsidR="00DF0098" w:rsidRPr="00036DA6" w14:paraId="084A2E8B" w14:textId="77777777" w:rsidTr="003F0519">
        <w:tc>
          <w:tcPr>
            <w:tcW w:w="4820" w:type="dxa"/>
            <w:tcBorders>
              <w:left w:val="nil"/>
              <w:right w:val="nil"/>
            </w:tcBorders>
          </w:tcPr>
          <w:p w14:paraId="2CD8374D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A801DF">
              <w:rPr>
                <w:rFonts w:ascii="Times New Roman" w:hAnsi="Times New Roman"/>
                <w:b/>
                <w:bCs/>
              </w:rPr>
              <w:t>Functional Impulsivity</w:t>
            </w:r>
          </w:p>
          <w:p w14:paraId="7DCE5E6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. I don't like to make decisions quickly, even simple decisions, such as choosing what to wear, or what to have for dinner. (R)</w:t>
            </w:r>
          </w:p>
          <w:p w14:paraId="7109C3E1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2. I am good at taking advantage of unexpected opportunities, where you have to do something immediately or lose your chance.</w:t>
            </w:r>
          </w:p>
          <w:p w14:paraId="1EAC7CC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3. Most of the time, I can put my thoughts into words very rapidly.</w:t>
            </w:r>
          </w:p>
          <w:p w14:paraId="5A3CE498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4. I am uncomfortable when I have to make up my mind rapidly. (R)</w:t>
            </w:r>
          </w:p>
          <w:p w14:paraId="6D1A7B6D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5. I like to take part in really fast-paced conversations, where you don't have much time to think before you speak.</w:t>
            </w:r>
          </w:p>
          <w:p w14:paraId="2BFDE721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6. I don't like to do things quickly, even when I am doing something that is not very difficult. (R)</w:t>
            </w:r>
          </w:p>
          <w:p w14:paraId="4698B16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7. I would enjoy working at a job that required me to make a lot of split-second decisions.</w:t>
            </w:r>
          </w:p>
          <w:p w14:paraId="6ADBBDF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8. I like sports and games in which you have to choose your next move very quickly.</w:t>
            </w:r>
          </w:p>
          <w:p w14:paraId="0B14D534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lastRenderedPageBreak/>
              <w:t>9. I have often missed out on opportunities because I couldn't make up my mind fast enough. (R)</w:t>
            </w:r>
          </w:p>
          <w:p w14:paraId="3943DF38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0. People have admired me because I can think quickly.</w:t>
            </w:r>
          </w:p>
          <w:p w14:paraId="7BD72B13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1. I try to avoid activities where you have to act without much time to think first. (R)</w:t>
            </w:r>
          </w:p>
          <w:p w14:paraId="089C7FE7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A801DF">
              <w:rPr>
                <w:rFonts w:ascii="Times New Roman" w:hAnsi="Times New Roman"/>
                <w:b/>
                <w:bCs/>
              </w:rPr>
              <w:t>Dysfunctional Impulsivity</w:t>
            </w:r>
          </w:p>
          <w:p w14:paraId="76E3681A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2. I will often say whatever comes into my head without thinking first.</w:t>
            </w:r>
          </w:p>
          <w:p w14:paraId="0D1DAD93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3. I enjoy working out problems slowly and carefully. (R)</w:t>
            </w:r>
          </w:p>
          <w:p w14:paraId="4698AB41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 xml:space="preserve">14. I frequently make appointments without thinking about whether I will be able to keep them. </w:t>
            </w:r>
          </w:p>
          <w:p w14:paraId="69EEC80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5. I frequently buy things without thinking about whether or not I can really afford them.</w:t>
            </w:r>
          </w:p>
          <w:p w14:paraId="087DD36D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6. I often make up my mind without taking the time to consider the situation from all angles.</w:t>
            </w:r>
          </w:p>
          <w:p w14:paraId="5E24A642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7. Often, I don't spend enough time thinking over a situation before I act.</w:t>
            </w:r>
          </w:p>
          <w:p w14:paraId="3F0B0B84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18. I often get into trouble because I don't think before I act.</w:t>
            </w:r>
          </w:p>
          <w:p w14:paraId="25C5A31E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lastRenderedPageBreak/>
              <w:t>19. Many times the plans I make don’t work out because I haven’t gone over them carefully enough in advance.</w:t>
            </w:r>
          </w:p>
          <w:p w14:paraId="2A0F7969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20. I rarely get involved in projects without first considering the potential problems. (R)</w:t>
            </w:r>
          </w:p>
          <w:p w14:paraId="2EB17DD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21. Before making any important decision, I carefully weigh the pros and cons. (R)</w:t>
            </w:r>
          </w:p>
          <w:p w14:paraId="6A36ADD9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</w:rPr>
            </w:pPr>
            <w:r w:rsidRPr="00A801DF">
              <w:rPr>
                <w:rFonts w:ascii="Times New Roman" w:hAnsi="Times New Roman"/>
              </w:rPr>
              <w:t>22. I am good at careful reasoning. (R)</w:t>
            </w:r>
          </w:p>
          <w:p w14:paraId="4EB855DE" w14:textId="77777777" w:rsidR="00DF0098" w:rsidRPr="00A801DF" w:rsidRDefault="00DF0098" w:rsidP="003F0519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A801DF">
              <w:rPr>
                <w:rFonts w:ascii="Times New Roman" w:hAnsi="Times New Roman"/>
              </w:rPr>
              <w:t>23. I often say and do things without considering the consequences.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10C2FF0B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b/>
                <w:bCs/>
                <w:lang w:val="pt-PT"/>
              </w:rPr>
            </w:pPr>
            <w:r w:rsidRPr="00A801DF">
              <w:rPr>
                <w:rFonts w:ascii="Times New Roman" w:hAnsi="Times New Roman"/>
                <w:b/>
                <w:bCs/>
                <w:lang w:val="pt-PT"/>
              </w:rPr>
              <w:lastRenderedPageBreak/>
              <w:t>Impulsividade Funcional</w:t>
            </w:r>
          </w:p>
          <w:p w14:paraId="23BEF0DC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. Não gosto de tomar decisões rapidamente, mesmo que sejam decisões simples tais como escolher o que vestir ou o que comer ao jantar. (R)</w:t>
            </w:r>
          </w:p>
          <w:p w14:paraId="6F2AF3AC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2. Sou bom a tirar vantagem de oportunidades inesperadas em que se tem de agir imediatamente ou perder a oportunidade.</w:t>
            </w:r>
          </w:p>
          <w:p w14:paraId="5DD2FFD3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 xml:space="preserve">3. Na maior parte do tempo, sou capaz de colocar os meus pensamentos em palavras muito rapidamente. </w:t>
            </w:r>
          </w:p>
          <w:p w14:paraId="02AD22B0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4. Sinto-me desconfortável quando tenho de me decidir rapidamente. (R)</w:t>
            </w:r>
          </w:p>
          <w:p w14:paraId="47187608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5. Gosto de participar em conversas com ritmo muito acelerado onde não se tem muito tempo para pensar antes de se falar.</w:t>
            </w:r>
          </w:p>
          <w:p w14:paraId="1074DE50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6. Não gosto de fazer as coisas rapidamente mesmo quando estou a fazer algo que não é muito difícil. (R)</w:t>
            </w:r>
          </w:p>
          <w:p w14:paraId="6E815F87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 xml:space="preserve">7. Gostaria de trabalhar num emprego em que se tem de tomar decisões rapidamente em frações de segundo. </w:t>
            </w:r>
          </w:p>
          <w:p w14:paraId="743AAE48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8. Gosto de desportos e jogos nos quais se tem de decidir o próximo passo rapidamente.</w:t>
            </w:r>
          </w:p>
          <w:p w14:paraId="0A3D0442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lastRenderedPageBreak/>
              <w:t>9. Frequentemente perdi oportunidades porque não me consegui decidir rapidamente o suficiente. (R)</w:t>
            </w:r>
          </w:p>
          <w:p w14:paraId="61D91471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0. As pessoas admiram-me porque consigo pensar rapidamente.</w:t>
            </w:r>
          </w:p>
          <w:p w14:paraId="5FF2234B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1. Tento evitar atividades onde tenho de agir sem ter muito tempo para pensar primeiro. (R)</w:t>
            </w:r>
          </w:p>
          <w:p w14:paraId="6740D1D4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b/>
                <w:bCs/>
                <w:lang w:val="pt-PT"/>
              </w:rPr>
            </w:pPr>
            <w:r w:rsidRPr="00A801DF">
              <w:rPr>
                <w:rFonts w:ascii="Times New Roman" w:hAnsi="Times New Roman"/>
                <w:b/>
                <w:bCs/>
                <w:lang w:val="pt-PT"/>
              </w:rPr>
              <w:t>Impulsividade Disfuncional</w:t>
            </w:r>
          </w:p>
          <w:p w14:paraId="3CBEAD33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2. Frequentemente digo o que me vem à cabeça sem pensar primeiro.</w:t>
            </w:r>
          </w:p>
          <w:p w14:paraId="7A0748AD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3. Eu gosto de resolver problemas de forma lenta e cuidadosa. (R)</w:t>
            </w:r>
          </w:p>
          <w:p w14:paraId="047C1C2C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 xml:space="preserve">14. Frequentemente marco compromissos sem pensar se consigo cumpri-los ou não. </w:t>
            </w:r>
          </w:p>
          <w:p w14:paraId="28517943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5. Frequentemente compro coisas sem pensar bem se as posso pagar ou não.</w:t>
            </w:r>
          </w:p>
          <w:p w14:paraId="58A5B86F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6. Muitas vezes decido-me sem refletir o tempo necessário para ver a situação de várias perspetivas.</w:t>
            </w:r>
          </w:p>
          <w:p w14:paraId="68A163E5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7. Frequentemente não gasto tempo a pensar numa situação antes de agir.</w:t>
            </w:r>
          </w:p>
          <w:p w14:paraId="128245C6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18. Frequentemente meto-me em problemas porque não penso antes de agir.</w:t>
            </w:r>
          </w:p>
          <w:p w14:paraId="2ABB80E4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lastRenderedPageBreak/>
              <w:t>19. Muitas vezes os planos que faço não funcionam porque não pensei neles cuidadosamente com antecedência.</w:t>
            </w:r>
          </w:p>
          <w:p w14:paraId="764C7B00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20. Raramente envolvo-me em projetos sem primeiro considerar os potenciais problemas. (R)</w:t>
            </w:r>
          </w:p>
          <w:p w14:paraId="6F179679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21. Antes de tomar quaisquer decisões importantes, penso cuidadosamente nos prós e contras. (R)</w:t>
            </w:r>
          </w:p>
          <w:p w14:paraId="76F49A50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22. Eu sou bom a raciocinar cuidadosamente. (R)</w:t>
            </w:r>
          </w:p>
          <w:p w14:paraId="20D0E0BB" w14:textId="77777777" w:rsidR="00DF0098" w:rsidRPr="00A801DF" w:rsidRDefault="00DF0098" w:rsidP="003F0519">
            <w:pPr>
              <w:spacing w:line="480" w:lineRule="auto"/>
              <w:rPr>
                <w:rFonts w:ascii="Times New Roman" w:hAnsi="Times New Roman"/>
                <w:lang w:val="pt-PT"/>
              </w:rPr>
            </w:pPr>
            <w:r w:rsidRPr="00A801DF">
              <w:rPr>
                <w:rFonts w:ascii="Times New Roman" w:hAnsi="Times New Roman"/>
                <w:lang w:val="pt-PT"/>
              </w:rPr>
              <w:t>23. Frequentemente digo e faço coisas sem considerar as consequências.</w:t>
            </w:r>
          </w:p>
        </w:tc>
      </w:tr>
    </w:tbl>
    <w:bookmarkEnd w:id="0"/>
    <w:p w14:paraId="20E83E59" w14:textId="77777777" w:rsidR="00DF0098" w:rsidRDefault="00DF0098" w:rsidP="00DF0098">
      <w:pPr>
        <w:spacing w:after="160" w:line="480" w:lineRule="auto"/>
        <w:rPr>
          <w:rFonts w:ascii="Times New Roman" w:eastAsia="Times New Roman" w:hAnsi="Times New Roman"/>
          <w:sz w:val="20"/>
          <w:szCs w:val="20"/>
        </w:rPr>
      </w:pPr>
      <w:r w:rsidRPr="00A801DF">
        <w:rPr>
          <w:rFonts w:ascii="Times New Roman" w:eastAsia="Times New Roman" w:hAnsi="Times New Roman"/>
          <w:i/>
          <w:sz w:val="20"/>
          <w:szCs w:val="20"/>
        </w:rPr>
        <w:lastRenderedPageBreak/>
        <w:t>Note</w:t>
      </w:r>
      <w:r w:rsidRPr="00A801DF">
        <w:rPr>
          <w:rFonts w:ascii="Times New Roman" w:eastAsia="Times New Roman" w:hAnsi="Times New Roman"/>
          <w:sz w:val="20"/>
          <w:szCs w:val="20"/>
        </w:rPr>
        <w:t>. DII = Dickman Impulsivity Inventory</w:t>
      </w:r>
    </w:p>
    <w:sectPr w:rsidR="00DF0098" w:rsidSect="00DF0098">
      <w:pgSz w:w="11906" w:h="16838"/>
      <w:pgMar w:top="1701" w:right="1701" w:bottom="1701" w:left="1701" w:header="709" w:footer="709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E787B" w14:textId="77777777" w:rsidR="00DF0098" w:rsidRDefault="00DF0098" w:rsidP="00DF0098">
      <w:pPr>
        <w:spacing w:after="0" w:line="240" w:lineRule="auto"/>
      </w:pPr>
      <w:r>
        <w:separator/>
      </w:r>
    </w:p>
  </w:endnote>
  <w:endnote w:type="continuationSeparator" w:id="0">
    <w:p w14:paraId="5AC06A65" w14:textId="77777777" w:rsidR="00DF0098" w:rsidRDefault="00DF0098" w:rsidP="00DF0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C4289" w14:textId="77777777" w:rsidR="00DF0098" w:rsidRDefault="00DF0098" w:rsidP="00DF0098">
      <w:pPr>
        <w:spacing w:after="0" w:line="240" w:lineRule="auto"/>
      </w:pPr>
      <w:r>
        <w:separator/>
      </w:r>
    </w:p>
  </w:footnote>
  <w:footnote w:type="continuationSeparator" w:id="0">
    <w:p w14:paraId="0A1D9573" w14:textId="77777777" w:rsidR="00DF0098" w:rsidRDefault="00DF0098" w:rsidP="00DF0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098"/>
    <w:rsid w:val="002724CD"/>
    <w:rsid w:val="004D00C4"/>
    <w:rsid w:val="00DF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6B24"/>
  <w15:chartTrackingRefBased/>
  <w15:docId w15:val="{46A62CCC-1B3C-4111-94C4-8921C818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09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0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09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F0098"/>
  </w:style>
  <w:style w:type="paragraph" w:styleId="Footer">
    <w:name w:val="footer"/>
    <w:basedOn w:val="Normal"/>
    <w:link w:val="FooterChar"/>
    <w:uiPriority w:val="99"/>
    <w:unhideWhenUsed/>
    <w:rsid w:val="00DF0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09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1-24T01:06:00Z</dcterms:created>
  <dcterms:modified xsi:type="dcterms:W3CDTF">2021-11-24T01:06:00Z</dcterms:modified>
</cp:coreProperties>
</file>